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5F7" w:rsidRPr="00B2457C" w:rsidRDefault="007E55F7" w:rsidP="007E55F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</w:t>
      </w:r>
      <w:r w:rsidRPr="00B2457C">
        <w:rPr>
          <w:rFonts w:ascii="Arial" w:hAnsi="Arial" w:cs="Arial"/>
          <w:sz w:val="24"/>
          <w:szCs w:val="24"/>
          <w:lang w:val="en-US"/>
        </w:rPr>
        <w:t>)</w:t>
      </w:r>
      <w:bookmarkStart w:id="0" w:name="_GoBack"/>
      <w:bookmarkEnd w:id="0"/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2"/>
        <w:gridCol w:w="3686"/>
        <w:gridCol w:w="992"/>
        <w:gridCol w:w="851"/>
        <w:gridCol w:w="850"/>
        <w:gridCol w:w="992"/>
        <w:gridCol w:w="1276"/>
      </w:tblGrid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Ind. no.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ndrogen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exposure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br/>
              <w:t>(in acetonitrile):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Wet weight (grams) 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/g w. w.)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/g 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w.w.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E1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/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w. w.)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7βE2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/g w. w.)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cetonitrile (control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cetonitrile (control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cetonitrile (control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cetonitrile (control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cetonitrile (control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2.02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30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43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48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39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29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2.38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59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49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52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3.27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17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15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60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17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 w:eastAsia="pl-PL"/>
              </w:rPr>
              <w:t>10.51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54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15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 w:eastAsia="pl-PL"/>
              </w:rPr>
              <w:t>6.86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34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96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87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 w:eastAsia="pl-PL"/>
              </w:rPr>
              <w:t>7.37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42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46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56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8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84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 w:eastAsia="pl-PL"/>
              </w:rPr>
              <w:t>4.94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44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65</w:t>
            </w:r>
          </w:p>
        </w:tc>
      </w:tr>
    </w:tbl>
    <w:p w:rsidR="007E55F7" w:rsidRDefault="007E55F7" w:rsidP="007E55F7">
      <w:pPr>
        <w:spacing w:line="240" w:lineRule="auto"/>
        <w:jc w:val="both"/>
        <w:rPr>
          <w:lang w:val="en-US"/>
        </w:rPr>
      </w:pPr>
    </w:p>
    <w:p w:rsidR="007E55F7" w:rsidRPr="00B2457C" w:rsidRDefault="007E55F7" w:rsidP="007E55F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</w:t>
      </w:r>
      <w:r w:rsidRPr="00B2457C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4"/>
        <w:gridCol w:w="3544"/>
        <w:gridCol w:w="992"/>
        <w:gridCol w:w="851"/>
        <w:gridCol w:w="850"/>
        <w:gridCol w:w="992"/>
        <w:gridCol w:w="1276"/>
      </w:tblGrid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Ind. no./</w:t>
            </w:r>
          </w:p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ndrogen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exposure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br/>
              <w:t>(in acetonitrile):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Wet weight (grams) 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A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/g w. w.)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/g </w:t>
            </w:r>
          </w:p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w.w.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E1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/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w. w.)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7βE2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/g w. w.)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6/F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86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7/F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73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.51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.73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.42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8/M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84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.81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3.84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9/F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67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5.39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.44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0/M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-Androstene-3,17-di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53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5.33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4.46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1/M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23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/>
              </w:rPr>
              <w:t>8.11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2/M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1.08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/>
              </w:rPr>
              <w:t>8.63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3/M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52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/>
              </w:rPr>
              <w:t>12.76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4/M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33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/>
              </w:rPr>
              <w:t>13.47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7E55F7" w:rsidRPr="00A651AA" w:rsidTr="00E75AED">
        <w:tc>
          <w:tcPr>
            <w:tcW w:w="70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25/F</w:t>
            </w:r>
          </w:p>
        </w:tc>
        <w:tc>
          <w:tcPr>
            <w:tcW w:w="3544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Testosterone-2,3,4-</w:t>
            </w:r>
            <w:r w:rsidRPr="00A651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3</w:t>
            </w: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651AA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3  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 w:eastAsia="pl-PL"/>
              </w:rPr>
              <w:t>0.66</w:t>
            </w:r>
          </w:p>
        </w:tc>
        <w:tc>
          <w:tcPr>
            <w:tcW w:w="851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50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b/>
                <w:sz w:val="20"/>
                <w:szCs w:val="20"/>
                <w:lang w:val="en-US"/>
              </w:rPr>
              <w:t>3.69</w:t>
            </w:r>
          </w:p>
        </w:tc>
        <w:tc>
          <w:tcPr>
            <w:tcW w:w="992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</w:tcPr>
          <w:p w:rsidR="007E55F7" w:rsidRPr="00A651AA" w:rsidRDefault="007E55F7" w:rsidP="00E75A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1AA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</w:tr>
    </w:tbl>
    <w:p w:rsidR="007E55F7" w:rsidRDefault="007E55F7" w:rsidP="007E55F7">
      <w:pPr>
        <w:spacing w:line="240" w:lineRule="auto"/>
        <w:jc w:val="both"/>
        <w:rPr>
          <w:b/>
          <w:sz w:val="12"/>
          <w:szCs w:val="12"/>
          <w:lang w:val="en-US"/>
        </w:rPr>
      </w:pPr>
    </w:p>
    <w:p w:rsidR="00C244A7" w:rsidRDefault="00C244A7"/>
    <w:sectPr w:rsidR="00C244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F7"/>
    <w:rsid w:val="007E55F7"/>
    <w:rsid w:val="00C2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C710A7-C17F-44B7-92A8-87708723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E55F7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ksm</dc:creator>
  <cp:keywords/>
  <dc:description/>
  <cp:lastModifiedBy>oceksm</cp:lastModifiedBy>
  <cp:revision>1</cp:revision>
  <dcterms:created xsi:type="dcterms:W3CDTF">2019-03-26T13:05:00Z</dcterms:created>
  <dcterms:modified xsi:type="dcterms:W3CDTF">2019-03-26T13:06:00Z</dcterms:modified>
</cp:coreProperties>
</file>